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62553" w14:textId="77777777" w:rsidR="001F1A83" w:rsidRPr="00541BA1" w:rsidRDefault="001F1A83" w:rsidP="00B74C9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7"/>
        <w:gridCol w:w="423"/>
        <w:gridCol w:w="1195"/>
        <w:gridCol w:w="1513"/>
        <w:gridCol w:w="1253"/>
        <w:gridCol w:w="1242"/>
        <w:gridCol w:w="1253"/>
      </w:tblGrid>
      <w:tr w:rsidR="002C3436" w:rsidRPr="00541BA1" w14:paraId="3FA710C6" w14:textId="77777777" w:rsidTr="00541BA1">
        <w:tc>
          <w:tcPr>
            <w:tcW w:w="2137" w:type="dxa"/>
          </w:tcPr>
          <w:p w14:paraId="6C800FEF" w14:textId="77777777" w:rsidR="002C3436" w:rsidRPr="00541BA1" w:rsidRDefault="002C3436" w:rsidP="00B74C9D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07F03CB0" w14:textId="77777777" w:rsidR="002C3436" w:rsidRPr="00541BA1" w:rsidRDefault="002C3436" w:rsidP="00B74C9D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2654DEF7" w14:textId="74D6A8FA" w:rsidR="002C3436" w:rsidRPr="00541BA1" w:rsidRDefault="002C3436" w:rsidP="00B74C9D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 xml:space="preserve">PI </w:t>
            </w:r>
            <w:r w:rsidR="00541BA1" w:rsidRPr="00541BA1">
              <w:rPr>
                <w:rFonts w:ascii="Arial" w:hAnsi="Arial" w:cs="Arial"/>
              </w:rPr>
              <w:t xml:space="preserve">as </w:t>
            </w:r>
            <w:r w:rsidRPr="00541BA1">
              <w:rPr>
                <w:rFonts w:ascii="Arial" w:hAnsi="Arial" w:cs="Arial"/>
              </w:rPr>
              <w:t>measured</w:t>
            </w:r>
          </w:p>
        </w:tc>
        <w:tc>
          <w:tcPr>
            <w:tcW w:w="1513" w:type="dxa"/>
          </w:tcPr>
          <w:p w14:paraId="20FA77F5" w14:textId="1DC40923" w:rsidR="002C3436" w:rsidRPr="00541BA1" w:rsidRDefault="002C3436" w:rsidP="00B74C9D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PI Development Constant</w:t>
            </w:r>
          </w:p>
        </w:tc>
        <w:tc>
          <w:tcPr>
            <w:tcW w:w="1253" w:type="dxa"/>
          </w:tcPr>
          <w:p w14:paraId="43D8BDC2" w14:textId="0FEAB97F" w:rsidR="002C3436" w:rsidRPr="00541BA1" w:rsidRDefault="002C3436" w:rsidP="00B74C9D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PI Fecundity Constant</w:t>
            </w:r>
          </w:p>
        </w:tc>
        <w:tc>
          <w:tcPr>
            <w:tcW w:w="1242" w:type="dxa"/>
          </w:tcPr>
          <w:p w14:paraId="6CF48774" w14:textId="51630CDC" w:rsidR="002C3436" w:rsidRPr="00541BA1" w:rsidRDefault="002C3436" w:rsidP="00B74C9D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PI Survival Constant</w:t>
            </w:r>
          </w:p>
        </w:tc>
        <w:tc>
          <w:tcPr>
            <w:tcW w:w="1253" w:type="dxa"/>
          </w:tcPr>
          <w:p w14:paraId="7BFD4E05" w14:textId="3F6D2B29" w:rsidR="002C3436" w:rsidRPr="00541BA1" w:rsidRDefault="002C3436" w:rsidP="00B74C9D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PI Survival and Fecundity Constant</w:t>
            </w:r>
          </w:p>
        </w:tc>
      </w:tr>
      <w:tr w:rsidR="002C3436" w:rsidRPr="00541BA1" w14:paraId="5519ACA5" w14:textId="77777777" w:rsidTr="00541BA1">
        <w:tc>
          <w:tcPr>
            <w:tcW w:w="2137" w:type="dxa"/>
          </w:tcPr>
          <w:p w14:paraId="073B589F" w14:textId="75470B05" w:rsidR="002C3436" w:rsidRPr="00541BA1" w:rsidRDefault="002C3436" w:rsidP="00B74C9D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Container Size</w:t>
            </w:r>
          </w:p>
        </w:tc>
        <w:tc>
          <w:tcPr>
            <w:tcW w:w="423" w:type="dxa"/>
          </w:tcPr>
          <w:p w14:paraId="0AC37354" w14:textId="51388D6D" w:rsidR="002C3436" w:rsidRPr="00541BA1" w:rsidRDefault="002C3436" w:rsidP="00B74C9D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df</w:t>
            </w:r>
          </w:p>
        </w:tc>
        <w:tc>
          <w:tcPr>
            <w:tcW w:w="1195" w:type="dxa"/>
          </w:tcPr>
          <w:p w14:paraId="072C0D66" w14:textId="0928744B" w:rsidR="002C3436" w:rsidRPr="00541BA1" w:rsidRDefault="00541BA1" w:rsidP="00B74C9D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 xml:space="preserve">2, </w:t>
            </w:r>
            <w:r w:rsidR="004A4BB3">
              <w:rPr>
                <w:rFonts w:ascii="Arial" w:hAnsi="Arial" w:cs="Arial"/>
              </w:rPr>
              <w:t>2</w:t>
            </w:r>
            <w:r w:rsidRPr="00541BA1">
              <w:rPr>
                <w:rFonts w:ascii="Arial" w:hAnsi="Arial" w:cs="Arial"/>
              </w:rPr>
              <w:t>9.8</w:t>
            </w:r>
            <w:r w:rsidR="002C45D0">
              <w:rPr>
                <w:rFonts w:ascii="Arial" w:hAnsi="Arial" w:cs="Arial"/>
              </w:rPr>
              <w:t>6</w:t>
            </w:r>
          </w:p>
        </w:tc>
        <w:tc>
          <w:tcPr>
            <w:tcW w:w="1513" w:type="dxa"/>
          </w:tcPr>
          <w:p w14:paraId="400AB827" w14:textId="4B64E84B" w:rsidR="002C3436" w:rsidRPr="00541BA1" w:rsidRDefault="00541BA1" w:rsidP="00B74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3</w:t>
            </w:r>
          </w:p>
        </w:tc>
        <w:tc>
          <w:tcPr>
            <w:tcW w:w="1253" w:type="dxa"/>
          </w:tcPr>
          <w:p w14:paraId="76478F8C" w14:textId="434FB7C0" w:rsidR="002C3436" w:rsidRPr="00541BA1" w:rsidRDefault="00541BA1" w:rsidP="00B74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 30.0</w:t>
            </w:r>
            <w:r w:rsidR="002C45D0">
              <w:rPr>
                <w:rFonts w:ascii="Arial" w:hAnsi="Arial" w:cs="Arial"/>
              </w:rPr>
              <w:t>8</w:t>
            </w:r>
          </w:p>
        </w:tc>
        <w:tc>
          <w:tcPr>
            <w:tcW w:w="1242" w:type="dxa"/>
          </w:tcPr>
          <w:p w14:paraId="325AF6D4" w14:textId="0AEFE4FA" w:rsidR="002C3436" w:rsidRPr="00541BA1" w:rsidRDefault="00541BA1" w:rsidP="00B74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 29.7</w:t>
            </w:r>
            <w:r w:rsidR="002C45D0">
              <w:rPr>
                <w:rFonts w:ascii="Arial" w:hAnsi="Arial" w:cs="Arial"/>
              </w:rPr>
              <w:t>8</w:t>
            </w:r>
          </w:p>
        </w:tc>
        <w:tc>
          <w:tcPr>
            <w:tcW w:w="1253" w:type="dxa"/>
          </w:tcPr>
          <w:p w14:paraId="66BBFE5A" w14:textId="3111B43E" w:rsidR="002C3436" w:rsidRPr="00541BA1" w:rsidRDefault="00E66E8A" w:rsidP="00B74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 30.0</w:t>
            </w:r>
            <w:r w:rsidR="002C45D0">
              <w:rPr>
                <w:rFonts w:ascii="Arial" w:hAnsi="Arial" w:cs="Arial"/>
              </w:rPr>
              <w:t>3</w:t>
            </w:r>
          </w:p>
        </w:tc>
      </w:tr>
      <w:tr w:rsidR="002C3436" w:rsidRPr="00541BA1" w14:paraId="07DFCD1F" w14:textId="77777777" w:rsidTr="00541BA1">
        <w:tc>
          <w:tcPr>
            <w:tcW w:w="2137" w:type="dxa"/>
          </w:tcPr>
          <w:p w14:paraId="550109A3" w14:textId="146B04DC" w:rsidR="002C3436" w:rsidRPr="00541BA1" w:rsidRDefault="002C3436" w:rsidP="00B74C9D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23DB87EF" w14:textId="04E06374" w:rsidR="002C3436" w:rsidRPr="00541BA1" w:rsidRDefault="002C3436" w:rsidP="00B74C9D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F</w:t>
            </w:r>
          </w:p>
        </w:tc>
        <w:tc>
          <w:tcPr>
            <w:tcW w:w="1195" w:type="dxa"/>
          </w:tcPr>
          <w:p w14:paraId="37FAADDF" w14:textId="069C45C6" w:rsidR="002C3436" w:rsidRPr="00541BA1" w:rsidRDefault="00541BA1" w:rsidP="00B74C9D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9.7</w:t>
            </w:r>
            <w:r w:rsidR="002C45D0">
              <w:rPr>
                <w:rFonts w:ascii="Arial" w:hAnsi="Arial" w:cs="Arial"/>
              </w:rPr>
              <w:t>4</w:t>
            </w:r>
          </w:p>
        </w:tc>
        <w:tc>
          <w:tcPr>
            <w:tcW w:w="1513" w:type="dxa"/>
          </w:tcPr>
          <w:p w14:paraId="26ED19E2" w14:textId="6D721CBC" w:rsidR="002C3436" w:rsidRPr="00541BA1" w:rsidRDefault="00541BA1" w:rsidP="00B74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  <w:r w:rsidR="002C45D0">
              <w:rPr>
                <w:rFonts w:ascii="Arial" w:hAnsi="Arial" w:cs="Arial"/>
              </w:rPr>
              <w:t>3</w:t>
            </w:r>
          </w:p>
        </w:tc>
        <w:tc>
          <w:tcPr>
            <w:tcW w:w="1253" w:type="dxa"/>
          </w:tcPr>
          <w:p w14:paraId="7106ACB8" w14:textId="20DF227F" w:rsidR="002C3436" w:rsidRPr="00541BA1" w:rsidRDefault="00541BA1" w:rsidP="00B74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3</w:t>
            </w:r>
          </w:p>
        </w:tc>
        <w:tc>
          <w:tcPr>
            <w:tcW w:w="1242" w:type="dxa"/>
          </w:tcPr>
          <w:p w14:paraId="281D02D6" w14:textId="3CBFA943" w:rsidR="002C3436" w:rsidRPr="00541BA1" w:rsidRDefault="00541BA1" w:rsidP="00B74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</w:t>
            </w:r>
            <w:r w:rsidR="002C45D0">
              <w:rPr>
                <w:rFonts w:ascii="Arial" w:hAnsi="Arial" w:cs="Arial"/>
              </w:rPr>
              <w:t>5</w:t>
            </w:r>
          </w:p>
        </w:tc>
        <w:tc>
          <w:tcPr>
            <w:tcW w:w="1253" w:type="dxa"/>
          </w:tcPr>
          <w:p w14:paraId="7C02861C" w14:textId="2125BD2E" w:rsidR="00E66E8A" w:rsidRPr="00541BA1" w:rsidRDefault="00E66E8A" w:rsidP="00B74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1</w:t>
            </w:r>
            <w:r w:rsidR="002C45D0">
              <w:rPr>
                <w:rFonts w:ascii="Arial" w:hAnsi="Arial" w:cs="Arial"/>
              </w:rPr>
              <w:t>4</w:t>
            </w:r>
          </w:p>
        </w:tc>
      </w:tr>
      <w:tr w:rsidR="00541BA1" w:rsidRPr="00541BA1" w14:paraId="0964889B" w14:textId="77777777" w:rsidTr="00541BA1">
        <w:tc>
          <w:tcPr>
            <w:tcW w:w="2137" w:type="dxa"/>
          </w:tcPr>
          <w:p w14:paraId="2FCCD5EF" w14:textId="68A627A3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60380A17" w14:textId="2F5418AF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P</w:t>
            </w:r>
          </w:p>
        </w:tc>
        <w:tc>
          <w:tcPr>
            <w:tcW w:w="1195" w:type="dxa"/>
          </w:tcPr>
          <w:p w14:paraId="60E7ED25" w14:textId="5558C8D4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513" w:type="dxa"/>
          </w:tcPr>
          <w:p w14:paraId="3C8187A6" w14:textId="41F28322" w:rsidR="00541BA1" w:rsidRPr="00541BA1" w:rsidRDefault="00541BA1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2C45D0">
              <w:rPr>
                <w:rFonts w:ascii="Arial" w:hAnsi="Arial" w:cs="Arial"/>
              </w:rPr>
              <w:t>60</w:t>
            </w:r>
          </w:p>
        </w:tc>
        <w:tc>
          <w:tcPr>
            <w:tcW w:w="1253" w:type="dxa"/>
          </w:tcPr>
          <w:p w14:paraId="503DB1A9" w14:textId="0ED027B3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242" w:type="dxa"/>
          </w:tcPr>
          <w:p w14:paraId="69D58FBC" w14:textId="51E955E0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253" w:type="dxa"/>
          </w:tcPr>
          <w:p w14:paraId="40F81C5A" w14:textId="6672E825" w:rsidR="00541BA1" w:rsidRPr="00E66E8A" w:rsidRDefault="00E66E8A" w:rsidP="00541BA1">
            <w:pPr>
              <w:rPr>
                <w:rFonts w:ascii="Arial" w:hAnsi="Arial" w:cs="Arial"/>
                <w:b/>
                <w:bCs/>
              </w:rPr>
            </w:pPr>
            <w:r w:rsidRPr="00E66E8A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541BA1" w:rsidRPr="00541BA1" w14:paraId="6336B005" w14:textId="77777777" w:rsidTr="00541BA1">
        <w:tc>
          <w:tcPr>
            <w:tcW w:w="2137" w:type="dxa"/>
          </w:tcPr>
          <w:p w14:paraId="70D968F7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5F9CB095" w14:textId="2E504DAF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  <w:color w:val="202124"/>
                <w:shd w:val="clear" w:color="auto" w:fill="FFFFFF"/>
              </w:rPr>
              <w:t>η</w:t>
            </w:r>
            <w:r w:rsidRPr="00541BA1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95" w:type="dxa"/>
          </w:tcPr>
          <w:p w14:paraId="192F30DA" w14:textId="54DAFEFE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0.0</w:t>
            </w:r>
            <w:r w:rsidR="002C45D0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513" w:type="dxa"/>
          </w:tcPr>
          <w:p w14:paraId="4271E42D" w14:textId="665F76F5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2</w:t>
            </w:r>
            <w:r w:rsidR="002C45D0">
              <w:rPr>
                <w:rFonts w:ascii="Arial" w:hAnsi="Arial" w:cs="Arial"/>
              </w:rPr>
              <w:t>7</w:t>
            </w:r>
          </w:p>
        </w:tc>
        <w:tc>
          <w:tcPr>
            <w:tcW w:w="1253" w:type="dxa"/>
          </w:tcPr>
          <w:p w14:paraId="264B690B" w14:textId="3BD48350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0.10</w:t>
            </w:r>
          </w:p>
        </w:tc>
        <w:tc>
          <w:tcPr>
            <w:tcW w:w="1242" w:type="dxa"/>
          </w:tcPr>
          <w:p w14:paraId="3609848B" w14:textId="50021809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0.0</w:t>
            </w:r>
            <w:r w:rsidR="002C45D0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253" w:type="dxa"/>
          </w:tcPr>
          <w:p w14:paraId="262E8F28" w14:textId="1AE48C33" w:rsidR="00541BA1" w:rsidRPr="00E66E8A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E66E8A">
              <w:rPr>
                <w:rFonts w:ascii="Arial" w:hAnsi="Arial" w:cs="Arial"/>
                <w:b/>
                <w:bCs/>
              </w:rPr>
              <w:t>0.10</w:t>
            </w:r>
          </w:p>
        </w:tc>
      </w:tr>
      <w:tr w:rsidR="00541BA1" w:rsidRPr="00541BA1" w14:paraId="0E44CF5F" w14:textId="77777777" w:rsidTr="00541BA1">
        <w:tc>
          <w:tcPr>
            <w:tcW w:w="2137" w:type="dxa"/>
          </w:tcPr>
          <w:p w14:paraId="440B9C63" w14:textId="17806DE3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Diet</w:t>
            </w:r>
          </w:p>
        </w:tc>
        <w:tc>
          <w:tcPr>
            <w:tcW w:w="423" w:type="dxa"/>
          </w:tcPr>
          <w:p w14:paraId="0C7B6360" w14:textId="31E4BACB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df</w:t>
            </w:r>
          </w:p>
        </w:tc>
        <w:tc>
          <w:tcPr>
            <w:tcW w:w="1195" w:type="dxa"/>
          </w:tcPr>
          <w:p w14:paraId="74A01271" w14:textId="7C01CD62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2, 29.1</w:t>
            </w:r>
            <w:r w:rsidR="002C45D0">
              <w:rPr>
                <w:rFonts w:ascii="Arial" w:hAnsi="Arial" w:cs="Arial"/>
              </w:rPr>
              <w:t>9</w:t>
            </w:r>
          </w:p>
        </w:tc>
        <w:tc>
          <w:tcPr>
            <w:tcW w:w="1513" w:type="dxa"/>
          </w:tcPr>
          <w:p w14:paraId="3BF07E93" w14:textId="010222AB" w:rsidR="00541BA1" w:rsidRPr="00541BA1" w:rsidRDefault="00541BA1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3</w:t>
            </w:r>
          </w:p>
        </w:tc>
        <w:tc>
          <w:tcPr>
            <w:tcW w:w="1253" w:type="dxa"/>
          </w:tcPr>
          <w:p w14:paraId="14349B41" w14:textId="0A619435" w:rsidR="00541BA1" w:rsidRPr="00541BA1" w:rsidRDefault="00541BA1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 29.25</w:t>
            </w:r>
          </w:p>
        </w:tc>
        <w:tc>
          <w:tcPr>
            <w:tcW w:w="1242" w:type="dxa"/>
          </w:tcPr>
          <w:p w14:paraId="4134DBE3" w14:textId="428884F5" w:rsidR="00541BA1" w:rsidRPr="00541BA1" w:rsidRDefault="00541BA1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 29.18</w:t>
            </w:r>
          </w:p>
        </w:tc>
        <w:tc>
          <w:tcPr>
            <w:tcW w:w="1253" w:type="dxa"/>
          </w:tcPr>
          <w:p w14:paraId="23E4740D" w14:textId="4CE32ED5" w:rsidR="00541BA1" w:rsidRPr="00541BA1" w:rsidRDefault="00E66E8A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 29.25</w:t>
            </w:r>
          </w:p>
        </w:tc>
      </w:tr>
      <w:tr w:rsidR="00541BA1" w:rsidRPr="00541BA1" w14:paraId="71D17DDF" w14:textId="77777777" w:rsidTr="00541BA1">
        <w:tc>
          <w:tcPr>
            <w:tcW w:w="2137" w:type="dxa"/>
          </w:tcPr>
          <w:p w14:paraId="00D42F48" w14:textId="0F31D3DB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6726805F" w14:textId="2EDEC71A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F</w:t>
            </w:r>
          </w:p>
        </w:tc>
        <w:tc>
          <w:tcPr>
            <w:tcW w:w="1195" w:type="dxa"/>
          </w:tcPr>
          <w:p w14:paraId="4B17A497" w14:textId="6B7F143B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131.5</w:t>
            </w:r>
            <w:r w:rsidR="002C45D0">
              <w:rPr>
                <w:rFonts w:ascii="Arial" w:hAnsi="Arial" w:cs="Arial"/>
              </w:rPr>
              <w:t>2</w:t>
            </w:r>
          </w:p>
        </w:tc>
        <w:tc>
          <w:tcPr>
            <w:tcW w:w="1513" w:type="dxa"/>
          </w:tcPr>
          <w:p w14:paraId="6511FF42" w14:textId="50337FE1" w:rsidR="00541BA1" w:rsidRPr="00541BA1" w:rsidRDefault="00541BA1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0</w:t>
            </w:r>
          </w:p>
        </w:tc>
        <w:tc>
          <w:tcPr>
            <w:tcW w:w="1253" w:type="dxa"/>
          </w:tcPr>
          <w:p w14:paraId="7E7A6EF9" w14:textId="266B9969" w:rsidR="00541BA1" w:rsidRPr="00541BA1" w:rsidRDefault="00541BA1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.02</w:t>
            </w:r>
          </w:p>
        </w:tc>
        <w:tc>
          <w:tcPr>
            <w:tcW w:w="1242" w:type="dxa"/>
          </w:tcPr>
          <w:p w14:paraId="3A004B28" w14:textId="5203C29D" w:rsidR="00541BA1" w:rsidRPr="00541BA1" w:rsidRDefault="00541BA1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.0</w:t>
            </w:r>
            <w:r w:rsidR="002C45D0">
              <w:rPr>
                <w:rFonts w:ascii="Arial" w:hAnsi="Arial" w:cs="Arial"/>
              </w:rPr>
              <w:t>8</w:t>
            </w:r>
          </w:p>
        </w:tc>
        <w:tc>
          <w:tcPr>
            <w:tcW w:w="1253" w:type="dxa"/>
          </w:tcPr>
          <w:p w14:paraId="38500B62" w14:textId="4720318E" w:rsidR="00541BA1" w:rsidRPr="00541BA1" w:rsidRDefault="00E66E8A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.25</w:t>
            </w:r>
          </w:p>
        </w:tc>
      </w:tr>
      <w:tr w:rsidR="00541BA1" w:rsidRPr="00541BA1" w14:paraId="7DDD564C" w14:textId="77777777" w:rsidTr="00541BA1">
        <w:tc>
          <w:tcPr>
            <w:tcW w:w="2137" w:type="dxa"/>
          </w:tcPr>
          <w:p w14:paraId="0CD6DAF6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299AC817" w14:textId="3389039E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P</w:t>
            </w:r>
          </w:p>
        </w:tc>
        <w:tc>
          <w:tcPr>
            <w:tcW w:w="1195" w:type="dxa"/>
          </w:tcPr>
          <w:p w14:paraId="31FAE117" w14:textId="2EA0BF92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513" w:type="dxa"/>
          </w:tcPr>
          <w:p w14:paraId="0099F4D1" w14:textId="1151AB39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253" w:type="dxa"/>
          </w:tcPr>
          <w:p w14:paraId="2D51B804" w14:textId="53F5BAE6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242" w:type="dxa"/>
          </w:tcPr>
          <w:p w14:paraId="330D2CE0" w14:textId="5A324960" w:rsidR="00541BA1" w:rsidRPr="00E66E8A" w:rsidRDefault="00E66E8A" w:rsidP="00541BA1">
            <w:pPr>
              <w:rPr>
                <w:rFonts w:ascii="Arial" w:hAnsi="Arial" w:cs="Arial"/>
                <w:b/>
                <w:bCs/>
              </w:rPr>
            </w:pPr>
            <w:r w:rsidRPr="00E66E8A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253" w:type="dxa"/>
          </w:tcPr>
          <w:p w14:paraId="1B7F4DEE" w14:textId="4EAFD824" w:rsidR="00541BA1" w:rsidRPr="00E66E8A" w:rsidRDefault="00E66E8A" w:rsidP="00541BA1">
            <w:pPr>
              <w:rPr>
                <w:rFonts w:ascii="Arial" w:hAnsi="Arial" w:cs="Arial"/>
                <w:b/>
                <w:bCs/>
              </w:rPr>
            </w:pPr>
            <w:r w:rsidRPr="00E66E8A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541BA1" w:rsidRPr="00541BA1" w14:paraId="0F7DB029" w14:textId="77777777" w:rsidTr="00541BA1">
        <w:tc>
          <w:tcPr>
            <w:tcW w:w="2137" w:type="dxa"/>
          </w:tcPr>
          <w:p w14:paraId="2F4497F6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75867B46" w14:textId="2A5C8FB4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  <w:color w:val="202124"/>
                <w:shd w:val="clear" w:color="auto" w:fill="FFFFFF"/>
              </w:rPr>
              <w:t>η</w:t>
            </w:r>
            <w:r w:rsidRPr="00541BA1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95" w:type="dxa"/>
          </w:tcPr>
          <w:p w14:paraId="43343480" w14:textId="1216395D" w:rsidR="00541BA1" w:rsidRPr="00541BA1" w:rsidRDefault="002C45D0" w:rsidP="00541BA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</w:t>
            </w:r>
            <w:r w:rsidR="00541BA1" w:rsidRPr="00541BA1">
              <w:rPr>
                <w:rFonts w:ascii="Arial" w:hAnsi="Arial" w:cs="Arial"/>
                <w:b/>
                <w:bCs/>
              </w:rPr>
              <w:t>.91</w:t>
            </w:r>
          </w:p>
        </w:tc>
        <w:tc>
          <w:tcPr>
            <w:tcW w:w="1513" w:type="dxa"/>
          </w:tcPr>
          <w:p w14:paraId="44CEE6F2" w14:textId="044E98C2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0.4</w:t>
            </w:r>
            <w:r w:rsidR="002C45D0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253" w:type="dxa"/>
          </w:tcPr>
          <w:p w14:paraId="507EA097" w14:textId="4511450D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0.87</w:t>
            </w:r>
          </w:p>
        </w:tc>
        <w:tc>
          <w:tcPr>
            <w:tcW w:w="1242" w:type="dxa"/>
          </w:tcPr>
          <w:p w14:paraId="24E3900F" w14:textId="4659856F" w:rsidR="00541BA1" w:rsidRPr="00E66E8A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E66E8A">
              <w:rPr>
                <w:rFonts w:ascii="Arial" w:hAnsi="Arial" w:cs="Arial"/>
                <w:b/>
                <w:bCs/>
              </w:rPr>
              <w:t>0.9</w:t>
            </w:r>
            <w:r w:rsidR="002C45D0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253" w:type="dxa"/>
          </w:tcPr>
          <w:p w14:paraId="491A42B3" w14:textId="6D81750E" w:rsidR="00541BA1" w:rsidRPr="00E66E8A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E66E8A">
              <w:rPr>
                <w:rFonts w:ascii="Arial" w:hAnsi="Arial" w:cs="Arial"/>
                <w:b/>
                <w:bCs/>
              </w:rPr>
              <w:t>0.87</w:t>
            </w:r>
          </w:p>
        </w:tc>
      </w:tr>
      <w:tr w:rsidR="00541BA1" w:rsidRPr="00541BA1" w14:paraId="630954F8" w14:textId="77777777" w:rsidTr="00541BA1">
        <w:tc>
          <w:tcPr>
            <w:tcW w:w="2137" w:type="dxa"/>
          </w:tcPr>
          <w:p w14:paraId="63DBD448" w14:textId="05993BFF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Container Size x Diet</w:t>
            </w:r>
          </w:p>
        </w:tc>
        <w:tc>
          <w:tcPr>
            <w:tcW w:w="423" w:type="dxa"/>
          </w:tcPr>
          <w:p w14:paraId="036BC1A0" w14:textId="46468BA1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df</w:t>
            </w:r>
          </w:p>
        </w:tc>
        <w:tc>
          <w:tcPr>
            <w:tcW w:w="1195" w:type="dxa"/>
          </w:tcPr>
          <w:p w14:paraId="57EFC714" w14:textId="2B7E7355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4, 29.1</w:t>
            </w:r>
            <w:r w:rsidR="002C45D0">
              <w:rPr>
                <w:rFonts w:ascii="Arial" w:hAnsi="Arial" w:cs="Arial"/>
              </w:rPr>
              <w:t>9</w:t>
            </w:r>
          </w:p>
        </w:tc>
        <w:tc>
          <w:tcPr>
            <w:tcW w:w="1513" w:type="dxa"/>
          </w:tcPr>
          <w:p w14:paraId="24B52DB3" w14:textId="267FD04B" w:rsidR="00541BA1" w:rsidRPr="00541BA1" w:rsidRDefault="00541BA1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 33</w:t>
            </w:r>
          </w:p>
        </w:tc>
        <w:tc>
          <w:tcPr>
            <w:tcW w:w="1253" w:type="dxa"/>
          </w:tcPr>
          <w:p w14:paraId="55A6E0ED" w14:textId="1D2954A1" w:rsidR="00541BA1" w:rsidRPr="00541BA1" w:rsidRDefault="00541BA1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 29.25</w:t>
            </w:r>
          </w:p>
        </w:tc>
        <w:tc>
          <w:tcPr>
            <w:tcW w:w="1242" w:type="dxa"/>
          </w:tcPr>
          <w:p w14:paraId="7E0FC713" w14:textId="700223EE" w:rsidR="00541BA1" w:rsidRPr="00541BA1" w:rsidRDefault="00E66E8A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 29.18</w:t>
            </w:r>
          </w:p>
        </w:tc>
        <w:tc>
          <w:tcPr>
            <w:tcW w:w="1253" w:type="dxa"/>
          </w:tcPr>
          <w:p w14:paraId="3E552215" w14:textId="55A05F02" w:rsidR="00541BA1" w:rsidRPr="00541BA1" w:rsidRDefault="00E66E8A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 29.25</w:t>
            </w:r>
          </w:p>
        </w:tc>
      </w:tr>
      <w:tr w:rsidR="00541BA1" w:rsidRPr="00541BA1" w14:paraId="4FC1AFEE" w14:textId="77777777" w:rsidTr="00541BA1">
        <w:tc>
          <w:tcPr>
            <w:tcW w:w="2137" w:type="dxa"/>
          </w:tcPr>
          <w:p w14:paraId="780DAA06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3F4092A7" w14:textId="1B676E3E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F</w:t>
            </w:r>
          </w:p>
        </w:tc>
        <w:tc>
          <w:tcPr>
            <w:tcW w:w="1195" w:type="dxa"/>
          </w:tcPr>
          <w:p w14:paraId="2B46EEDB" w14:textId="5831ACD9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1.4</w:t>
            </w:r>
            <w:r w:rsidR="002C45D0">
              <w:rPr>
                <w:rFonts w:ascii="Arial" w:hAnsi="Arial" w:cs="Arial"/>
              </w:rPr>
              <w:t>5</w:t>
            </w:r>
          </w:p>
        </w:tc>
        <w:tc>
          <w:tcPr>
            <w:tcW w:w="1513" w:type="dxa"/>
          </w:tcPr>
          <w:p w14:paraId="5B460765" w14:textId="3AD6F29B" w:rsidR="00541BA1" w:rsidRPr="00541BA1" w:rsidRDefault="00541BA1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  <w:r w:rsidR="002C45D0">
              <w:rPr>
                <w:rFonts w:ascii="Arial" w:hAnsi="Arial" w:cs="Arial"/>
              </w:rPr>
              <w:t>5</w:t>
            </w:r>
          </w:p>
        </w:tc>
        <w:tc>
          <w:tcPr>
            <w:tcW w:w="1253" w:type="dxa"/>
          </w:tcPr>
          <w:p w14:paraId="2896A49B" w14:textId="0A7C6F04" w:rsidR="00541BA1" w:rsidRPr="00541BA1" w:rsidRDefault="00541BA1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4</w:t>
            </w:r>
          </w:p>
        </w:tc>
        <w:tc>
          <w:tcPr>
            <w:tcW w:w="1242" w:type="dxa"/>
          </w:tcPr>
          <w:p w14:paraId="36358BE7" w14:textId="757E1C83" w:rsidR="00541BA1" w:rsidRPr="00541BA1" w:rsidRDefault="00E66E8A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</w:t>
            </w:r>
          </w:p>
        </w:tc>
        <w:tc>
          <w:tcPr>
            <w:tcW w:w="1253" w:type="dxa"/>
          </w:tcPr>
          <w:p w14:paraId="3F44DC3C" w14:textId="79D559E0" w:rsidR="00541BA1" w:rsidRPr="00541BA1" w:rsidRDefault="00E66E8A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  <w:r w:rsidR="002C45D0">
              <w:rPr>
                <w:rFonts w:ascii="Arial" w:hAnsi="Arial" w:cs="Arial"/>
              </w:rPr>
              <w:t>7</w:t>
            </w:r>
          </w:p>
        </w:tc>
      </w:tr>
      <w:tr w:rsidR="00541BA1" w:rsidRPr="00541BA1" w14:paraId="3B7C8AF2" w14:textId="77777777" w:rsidTr="00541BA1">
        <w:tc>
          <w:tcPr>
            <w:tcW w:w="2137" w:type="dxa"/>
          </w:tcPr>
          <w:p w14:paraId="548717E6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5DACB59C" w14:textId="69FCF053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P</w:t>
            </w:r>
          </w:p>
        </w:tc>
        <w:tc>
          <w:tcPr>
            <w:tcW w:w="1195" w:type="dxa"/>
          </w:tcPr>
          <w:p w14:paraId="45C00075" w14:textId="70BAFD5D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24</w:t>
            </w:r>
          </w:p>
        </w:tc>
        <w:tc>
          <w:tcPr>
            <w:tcW w:w="1513" w:type="dxa"/>
          </w:tcPr>
          <w:p w14:paraId="71DE59B9" w14:textId="4AC72269" w:rsidR="00541BA1" w:rsidRPr="00541BA1" w:rsidRDefault="00541BA1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253" w:type="dxa"/>
          </w:tcPr>
          <w:p w14:paraId="7A250A83" w14:textId="4D686719" w:rsidR="00541BA1" w:rsidRPr="00541BA1" w:rsidRDefault="00541BA1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r w:rsidR="002C45D0">
              <w:rPr>
                <w:rFonts w:ascii="Arial" w:hAnsi="Arial" w:cs="Arial"/>
              </w:rPr>
              <w:t>9</w:t>
            </w:r>
          </w:p>
        </w:tc>
        <w:tc>
          <w:tcPr>
            <w:tcW w:w="1242" w:type="dxa"/>
          </w:tcPr>
          <w:p w14:paraId="7A112A9D" w14:textId="5CACC374" w:rsidR="00541BA1" w:rsidRPr="00541BA1" w:rsidRDefault="00E66E8A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2C45D0">
              <w:rPr>
                <w:rFonts w:ascii="Arial" w:hAnsi="Arial" w:cs="Arial"/>
              </w:rPr>
              <w:t>30</w:t>
            </w:r>
          </w:p>
        </w:tc>
        <w:tc>
          <w:tcPr>
            <w:tcW w:w="1253" w:type="dxa"/>
          </w:tcPr>
          <w:p w14:paraId="7F9CBFF1" w14:textId="3CA4CA48" w:rsidR="00541BA1" w:rsidRPr="00541BA1" w:rsidRDefault="00E66E8A" w:rsidP="00541B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  <w:r w:rsidR="002C45D0">
              <w:rPr>
                <w:rFonts w:ascii="Arial" w:hAnsi="Arial" w:cs="Arial"/>
              </w:rPr>
              <w:t>4</w:t>
            </w:r>
          </w:p>
        </w:tc>
      </w:tr>
      <w:tr w:rsidR="00541BA1" w:rsidRPr="00541BA1" w14:paraId="427D574E" w14:textId="77777777" w:rsidTr="00541BA1">
        <w:tc>
          <w:tcPr>
            <w:tcW w:w="2137" w:type="dxa"/>
          </w:tcPr>
          <w:p w14:paraId="33EB2C46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600E4269" w14:textId="279C9C03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  <w:color w:val="202124"/>
                <w:shd w:val="clear" w:color="auto" w:fill="FFFFFF"/>
              </w:rPr>
              <w:t>η</w:t>
            </w:r>
            <w:r w:rsidRPr="00541BA1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95" w:type="dxa"/>
          </w:tcPr>
          <w:p w14:paraId="1E168CD7" w14:textId="6C85555F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02</w:t>
            </w:r>
          </w:p>
        </w:tc>
        <w:tc>
          <w:tcPr>
            <w:tcW w:w="1513" w:type="dxa"/>
          </w:tcPr>
          <w:p w14:paraId="6225CDA6" w14:textId="287DB84D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2</w:t>
            </w:r>
            <w:r w:rsidR="002C45D0">
              <w:rPr>
                <w:rFonts w:ascii="Arial" w:hAnsi="Arial" w:cs="Arial"/>
              </w:rPr>
              <w:t>8</w:t>
            </w:r>
          </w:p>
        </w:tc>
        <w:tc>
          <w:tcPr>
            <w:tcW w:w="1253" w:type="dxa"/>
          </w:tcPr>
          <w:p w14:paraId="5F4F4653" w14:textId="22D1AF1F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02</w:t>
            </w:r>
          </w:p>
        </w:tc>
        <w:tc>
          <w:tcPr>
            <w:tcW w:w="1242" w:type="dxa"/>
          </w:tcPr>
          <w:p w14:paraId="7F49C301" w14:textId="6DF949D8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0</w:t>
            </w:r>
            <w:r w:rsidR="002C45D0">
              <w:rPr>
                <w:rFonts w:ascii="Arial" w:hAnsi="Arial" w:cs="Arial"/>
              </w:rPr>
              <w:t>2</w:t>
            </w:r>
          </w:p>
        </w:tc>
        <w:tc>
          <w:tcPr>
            <w:tcW w:w="1253" w:type="dxa"/>
          </w:tcPr>
          <w:p w14:paraId="4BCAE9EF" w14:textId="712F5CED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02</w:t>
            </w:r>
          </w:p>
        </w:tc>
      </w:tr>
      <w:tr w:rsidR="00541BA1" w:rsidRPr="00541BA1" w14:paraId="196C7128" w14:textId="77777777" w:rsidTr="00541BA1">
        <w:tc>
          <w:tcPr>
            <w:tcW w:w="2137" w:type="dxa"/>
            <w:shd w:val="clear" w:color="auto" w:fill="D0CECE" w:themeFill="background2" w:themeFillShade="E6"/>
          </w:tcPr>
          <w:p w14:paraId="3A4838B8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D0CECE" w:themeFill="background2" w:themeFillShade="E6"/>
          </w:tcPr>
          <w:p w14:paraId="7FB4B398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  <w:shd w:val="clear" w:color="auto" w:fill="D0CECE" w:themeFill="background2" w:themeFillShade="E6"/>
          </w:tcPr>
          <w:p w14:paraId="525ADCBB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  <w:shd w:val="clear" w:color="auto" w:fill="D0CECE" w:themeFill="background2" w:themeFillShade="E6"/>
          </w:tcPr>
          <w:p w14:paraId="02D2DE5C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shd w:val="clear" w:color="auto" w:fill="D0CECE" w:themeFill="background2" w:themeFillShade="E6"/>
          </w:tcPr>
          <w:p w14:paraId="6EA91C87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1242" w:type="dxa"/>
            <w:shd w:val="clear" w:color="auto" w:fill="D0CECE" w:themeFill="background2" w:themeFillShade="E6"/>
          </w:tcPr>
          <w:p w14:paraId="68B84E38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shd w:val="clear" w:color="auto" w:fill="D0CECE" w:themeFill="background2" w:themeFillShade="E6"/>
          </w:tcPr>
          <w:p w14:paraId="019DAFC3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</w:tr>
      <w:tr w:rsidR="00541BA1" w:rsidRPr="00541BA1" w14:paraId="7A7B2DEB" w14:textId="77777777" w:rsidTr="00541BA1">
        <w:tc>
          <w:tcPr>
            <w:tcW w:w="2137" w:type="dxa"/>
          </w:tcPr>
          <w:p w14:paraId="5D8B313D" w14:textId="582450AE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Container Size</w:t>
            </w:r>
          </w:p>
        </w:tc>
        <w:tc>
          <w:tcPr>
            <w:tcW w:w="423" w:type="dxa"/>
          </w:tcPr>
          <w:p w14:paraId="3FECCC33" w14:textId="40CE202E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df</w:t>
            </w:r>
          </w:p>
        </w:tc>
        <w:tc>
          <w:tcPr>
            <w:tcW w:w="1195" w:type="dxa"/>
          </w:tcPr>
          <w:p w14:paraId="7A628E99" w14:textId="1F0CF8E3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2, 16.4</w:t>
            </w:r>
            <w:r w:rsidR="002C45D0">
              <w:rPr>
                <w:rFonts w:ascii="Arial" w:hAnsi="Arial" w:cs="Arial"/>
              </w:rPr>
              <w:t>2</w:t>
            </w:r>
          </w:p>
        </w:tc>
        <w:tc>
          <w:tcPr>
            <w:tcW w:w="1513" w:type="dxa"/>
          </w:tcPr>
          <w:p w14:paraId="32058E20" w14:textId="58C854C1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2,19</w:t>
            </w:r>
          </w:p>
        </w:tc>
        <w:tc>
          <w:tcPr>
            <w:tcW w:w="1253" w:type="dxa"/>
          </w:tcPr>
          <w:p w14:paraId="1A2A35EC" w14:textId="29C498EF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2, 19</w:t>
            </w:r>
          </w:p>
        </w:tc>
        <w:tc>
          <w:tcPr>
            <w:tcW w:w="1242" w:type="dxa"/>
          </w:tcPr>
          <w:p w14:paraId="60635F79" w14:textId="0EBAC2BB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2, 16.4</w:t>
            </w:r>
            <w:r w:rsidR="002C45D0">
              <w:rPr>
                <w:rFonts w:ascii="Arial" w:hAnsi="Arial" w:cs="Arial"/>
              </w:rPr>
              <w:t>3</w:t>
            </w:r>
          </w:p>
        </w:tc>
        <w:tc>
          <w:tcPr>
            <w:tcW w:w="1253" w:type="dxa"/>
          </w:tcPr>
          <w:p w14:paraId="5F527C66" w14:textId="60CEA163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2, 16.6</w:t>
            </w:r>
            <w:r w:rsidR="002C45D0">
              <w:rPr>
                <w:rFonts w:ascii="Arial" w:hAnsi="Arial" w:cs="Arial"/>
              </w:rPr>
              <w:t>8</w:t>
            </w:r>
          </w:p>
        </w:tc>
      </w:tr>
      <w:tr w:rsidR="00541BA1" w:rsidRPr="00541BA1" w14:paraId="2C0E8F3A" w14:textId="77777777" w:rsidTr="00541BA1">
        <w:tc>
          <w:tcPr>
            <w:tcW w:w="2137" w:type="dxa"/>
          </w:tcPr>
          <w:p w14:paraId="629D7A8B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4E730F2C" w14:textId="3EB55449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F</w:t>
            </w:r>
          </w:p>
        </w:tc>
        <w:tc>
          <w:tcPr>
            <w:tcW w:w="1195" w:type="dxa"/>
          </w:tcPr>
          <w:p w14:paraId="2F19DB4F" w14:textId="0D56D267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1.5</w:t>
            </w:r>
            <w:r w:rsidR="002C45D0">
              <w:rPr>
                <w:rFonts w:ascii="Arial" w:hAnsi="Arial" w:cs="Arial"/>
              </w:rPr>
              <w:t>3</w:t>
            </w:r>
          </w:p>
        </w:tc>
        <w:tc>
          <w:tcPr>
            <w:tcW w:w="1513" w:type="dxa"/>
          </w:tcPr>
          <w:p w14:paraId="0DFF34C0" w14:textId="2697F8DB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74</w:t>
            </w:r>
          </w:p>
        </w:tc>
        <w:tc>
          <w:tcPr>
            <w:tcW w:w="1253" w:type="dxa"/>
          </w:tcPr>
          <w:p w14:paraId="1297756E" w14:textId="55127CAB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1.6</w:t>
            </w:r>
            <w:r w:rsidR="002C45D0">
              <w:rPr>
                <w:rFonts w:ascii="Arial" w:hAnsi="Arial" w:cs="Arial"/>
              </w:rPr>
              <w:t>7</w:t>
            </w:r>
          </w:p>
        </w:tc>
        <w:tc>
          <w:tcPr>
            <w:tcW w:w="1242" w:type="dxa"/>
          </w:tcPr>
          <w:p w14:paraId="5780C1F8" w14:textId="78A77CEB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1.63</w:t>
            </w:r>
          </w:p>
        </w:tc>
        <w:tc>
          <w:tcPr>
            <w:tcW w:w="1253" w:type="dxa"/>
          </w:tcPr>
          <w:p w14:paraId="019E2C1A" w14:textId="134506CC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1.1</w:t>
            </w:r>
            <w:r w:rsidR="002C45D0">
              <w:rPr>
                <w:rFonts w:ascii="Arial" w:hAnsi="Arial" w:cs="Arial"/>
              </w:rPr>
              <w:t>1</w:t>
            </w:r>
          </w:p>
        </w:tc>
      </w:tr>
      <w:tr w:rsidR="00541BA1" w:rsidRPr="00541BA1" w14:paraId="03CBBD66" w14:textId="77777777" w:rsidTr="00541BA1">
        <w:tc>
          <w:tcPr>
            <w:tcW w:w="2137" w:type="dxa"/>
          </w:tcPr>
          <w:p w14:paraId="45997D3C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2C6651FC" w14:textId="4D6F4A9D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P</w:t>
            </w:r>
          </w:p>
        </w:tc>
        <w:tc>
          <w:tcPr>
            <w:tcW w:w="1195" w:type="dxa"/>
          </w:tcPr>
          <w:p w14:paraId="6C63F0FC" w14:textId="56D26C12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24</w:t>
            </w:r>
          </w:p>
        </w:tc>
        <w:tc>
          <w:tcPr>
            <w:tcW w:w="1513" w:type="dxa"/>
          </w:tcPr>
          <w:p w14:paraId="5120D57A" w14:textId="6A261798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4</w:t>
            </w:r>
            <w:r w:rsidR="002C45D0">
              <w:rPr>
                <w:rFonts w:ascii="Arial" w:hAnsi="Arial" w:cs="Arial"/>
              </w:rPr>
              <w:t>9</w:t>
            </w:r>
          </w:p>
        </w:tc>
        <w:tc>
          <w:tcPr>
            <w:tcW w:w="1253" w:type="dxa"/>
          </w:tcPr>
          <w:p w14:paraId="73AA92BE" w14:textId="63EE78E8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21</w:t>
            </w:r>
          </w:p>
        </w:tc>
        <w:tc>
          <w:tcPr>
            <w:tcW w:w="1242" w:type="dxa"/>
          </w:tcPr>
          <w:p w14:paraId="71CC72AA" w14:textId="7E919E1A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2</w:t>
            </w:r>
            <w:r w:rsidR="002C45D0">
              <w:rPr>
                <w:rFonts w:ascii="Arial" w:hAnsi="Arial" w:cs="Arial"/>
              </w:rPr>
              <w:t>3</w:t>
            </w:r>
          </w:p>
        </w:tc>
        <w:tc>
          <w:tcPr>
            <w:tcW w:w="1253" w:type="dxa"/>
          </w:tcPr>
          <w:p w14:paraId="4B57D679" w14:textId="50EDC93E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35</w:t>
            </w:r>
          </w:p>
        </w:tc>
      </w:tr>
      <w:tr w:rsidR="00541BA1" w:rsidRPr="00541BA1" w14:paraId="0BE1C30B" w14:textId="77777777" w:rsidTr="00541BA1">
        <w:tc>
          <w:tcPr>
            <w:tcW w:w="2137" w:type="dxa"/>
          </w:tcPr>
          <w:p w14:paraId="3A2D9293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015CE4CD" w14:textId="418E378F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  <w:color w:val="202124"/>
                <w:shd w:val="clear" w:color="auto" w:fill="FFFFFF"/>
              </w:rPr>
              <w:t>η</w:t>
            </w:r>
            <w:r w:rsidRPr="00541BA1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95" w:type="dxa"/>
          </w:tcPr>
          <w:p w14:paraId="63C24651" w14:textId="6487383E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0</w:t>
            </w:r>
            <w:r w:rsidR="002C45D0">
              <w:rPr>
                <w:rFonts w:ascii="Arial" w:hAnsi="Arial" w:cs="Arial"/>
              </w:rPr>
              <w:t>6</w:t>
            </w:r>
          </w:p>
        </w:tc>
        <w:tc>
          <w:tcPr>
            <w:tcW w:w="1513" w:type="dxa"/>
          </w:tcPr>
          <w:p w14:paraId="2F1073F6" w14:textId="07053D45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2</w:t>
            </w:r>
            <w:r w:rsidR="002C45D0">
              <w:rPr>
                <w:rFonts w:ascii="Arial" w:hAnsi="Arial" w:cs="Arial"/>
              </w:rPr>
              <w:t>7</w:t>
            </w:r>
          </w:p>
        </w:tc>
        <w:tc>
          <w:tcPr>
            <w:tcW w:w="1253" w:type="dxa"/>
          </w:tcPr>
          <w:p w14:paraId="253D5DD7" w14:textId="6977F5F7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0</w:t>
            </w:r>
            <w:r w:rsidR="002C45D0">
              <w:rPr>
                <w:rFonts w:ascii="Arial" w:hAnsi="Arial" w:cs="Arial"/>
              </w:rPr>
              <w:t>7</w:t>
            </w:r>
          </w:p>
        </w:tc>
        <w:tc>
          <w:tcPr>
            <w:tcW w:w="1242" w:type="dxa"/>
          </w:tcPr>
          <w:p w14:paraId="3E45C0CC" w14:textId="74E3488F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0</w:t>
            </w:r>
            <w:r w:rsidR="002C45D0">
              <w:rPr>
                <w:rFonts w:ascii="Arial" w:hAnsi="Arial" w:cs="Arial"/>
              </w:rPr>
              <w:t>5</w:t>
            </w:r>
          </w:p>
        </w:tc>
        <w:tc>
          <w:tcPr>
            <w:tcW w:w="1253" w:type="dxa"/>
          </w:tcPr>
          <w:p w14:paraId="150214B9" w14:textId="3034BEA4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04</w:t>
            </w:r>
          </w:p>
        </w:tc>
      </w:tr>
      <w:tr w:rsidR="00541BA1" w:rsidRPr="00541BA1" w14:paraId="5399FCC3" w14:textId="77777777" w:rsidTr="00541BA1">
        <w:tc>
          <w:tcPr>
            <w:tcW w:w="2137" w:type="dxa"/>
          </w:tcPr>
          <w:p w14:paraId="6F043B8F" w14:textId="1FCE03FB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Density</w:t>
            </w:r>
          </w:p>
        </w:tc>
        <w:tc>
          <w:tcPr>
            <w:tcW w:w="423" w:type="dxa"/>
          </w:tcPr>
          <w:p w14:paraId="106DD07E" w14:textId="271AE782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df</w:t>
            </w:r>
          </w:p>
        </w:tc>
        <w:tc>
          <w:tcPr>
            <w:tcW w:w="1195" w:type="dxa"/>
          </w:tcPr>
          <w:p w14:paraId="5FE428D8" w14:textId="32858C06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1, 15.62</w:t>
            </w:r>
          </w:p>
        </w:tc>
        <w:tc>
          <w:tcPr>
            <w:tcW w:w="1513" w:type="dxa"/>
          </w:tcPr>
          <w:p w14:paraId="4EFFD3B7" w14:textId="5611DCB2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1,19</w:t>
            </w:r>
          </w:p>
        </w:tc>
        <w:tc>
          <w:tcPr>
            <w:tcW w:w="1253" w:type="dxa"/>
          </w:tcPr>
          <w:p w14:paraId="4769E6E0" w14:textId="1F738DF0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1, 19</w:t>
            </w:r>
          </w:p>
        </w:tc>
        <w:tc>
          <w:tcPr>
            <w:tcW w:w="1242" w:type="dxa"/>
          </w:tcPr>
          <w:p w14:paraId="44CAFF95" w14:textId="11FB1512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1, 15.6</w:t>
            </w:r>
            <w:r w:rsidR="002C45D0">
              <w:rPr>
                <w:rFonts w:ascii="Arial" w:hAnsi="Arial" w:cs="Arial"/>
              </w:rPr>
              <w:t>7</w:t>
            </w:r>
          </w:p>
        </w:tc>
        <w:tc>
          <w:tcPr>
            <w:tcW w:w="1253" w:type="dxa"/>
          </w:tcPr>
          <w:p w14:paraId="3ABBD9A9" w14:textId="686404C4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1, 15.95</w:t>
            </w:r>
          </w:p>
        </w:tc>
      </w:tr>
      <w:tr w:rsidR="00541BA1" w:rsidRPr="00541BA1" w14:paraId="50CC41D7" w14:textId="77777777" w:rsidTr="00541BA1">
        <w:tc>
          <w:tcPr>
            <w:tcW w:w="2137" w:type="dxa"/>
          </w:tcPr>
          <w:p w14:paraId="5582B2E9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121667F8" w14:textId="4E3038CC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F</w:t>
            </w:r>
          </w:p>
        </w:tc>
        <w:tc>
          <w:tcPr>
            <w:tcW w:w="1195" w:type="dxa"/>
          </w:tcPr>
          <w:p w14:paraId="009F47F9" w14:textId="3F3159E1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36.6</w:t>
            </w:r>
            <w:r w:rsidR="002C45D0">
              <w:rPr>
                <w:rFonts w:ascii="Arial" w:hAnsi="Arial" w:cs="Arial"/>
              </w:rPr>
              <w:t>7</w:t>
            </w:r>
          </w:p>
        </w:tc>
        <w:tc>
          <w:tcPr>
            <w:tcW w:w="1513" w:type="dxa"/>
          </w:tcPr>
          <w:p w14:paraId="7998DBBE" w14:textId="4A54835D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2.5</w:t>
            </w:r>
            <w:r w:rsidR="002C45D0">
              <w:rPr>
                <w:rFonts w:ascii="Arial" w:hAnsi="Arial" w:cs="Arial"/>
              </w:rPr>
              <w:t>1</w:t>
            </w:r>
          </w:p>
        </w:tc>
        <w:tc>
          <w:tcPr>
            <w:tcW w:w="1253" w:type="dxa"/>
          </w:tcPr>
          <w:p w14:paraId="78330261" w14:textId="0EAE894C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27.1</w:t>
            </w:r>
            <w:r w:rsidR="002C45D0">
              <w:rPr>
                <w:rFonts w:ascii="Arial" w:hAnsi="Arial" w:cs="Arial"/>
              </w:rPr>
              <w:t>4</w:t>
            </w:r>
          </w:p>
        </w:tc>
        <w:tc>
          <w:tcPr>
            <w:tcW w:w="1242" w:type="dxa"/>
          </w:tcPr>
          <w:p w14:paraId="57EF4071" w14:textId="0BF07302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45.6</w:t>
            </w:r>
            <w:r w:rsidR="002C45D0">
              <w:rPr>
                <w:rFonts w:ascii="Arial" w:hAnsi="Arial" w:cs="Arial"/>
              </w:rPr>
              <w:t>4</w:t>
            </w:r>
          </w:p>
        </w:tc>
        <w:tc>
          <w:tcPr>
            <w:tcW w:w="1253" w:type="dxa"/>
          </w:tcPr>
          <w:p w14:paraId="10881CF9" w14:textId="09479A4C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31.10</w:t>
            </w:r>
          </w:p>
        </w:tc>
      </w:tr>
      <w:tr w:rsidR="00541BA1" w:rsidRPr="00541BA1" w14:paraId="60B81B6A" w14:textId="77777777" w:rsidTr="00541BA1">
        <w:tc>
          <w:tcPr>
            <w:tcW w:w="2137" w:type="dxa"/>
          </w:tcPr>
          <w:p w14:paraId="4706B696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67977E64" w14:textId="2AFFCA65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P</w:t>
            </w:r>
          </w:p>
        </w:tc>
        <w:tc>
          <w:tcPr>
            <w:tcW w:w="1195" w:type="dxa"/>
          </w:tcPr>
          <w:p w14:paraId="39D8C3BB" w14:textId="416E38AC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513" w:type="dxa"/>
          </w:tcPr>
          <w:p w14:paraId="4BD9AB02" w14:textId="7433C05D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1</w:t>
            </w:r>
            <w:r w:rsidR="002C45D0">
              <w:rPr>
                <w:rFonts w:ascii="Arial" w:hAnsi="Arial" w:cs="Arial"/>
              </w:rPr>
              <w:t>3</w:t>
            </w:r>
          </w:p>
        </w:tc>
        <w:tc>
          <w:tcPr>
            <w:tcW w:w="1253" w:type="dxa"/>
          </w:tcPr>
          <w:p w14:paraId="78824FE7" w14:textId="6435805A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242" w:type="dxa"/>
          </w:tcPr>
          <w:p w14:paraId="3A404B80" w14:textId="48B31611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253" w:type="dxa"/>
          </w:tcPr>
          <w:p w14:paraId="4F9D4DA2" w14:textId="4CAEAEAA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541BA1" w:rsidRPr="00541BA1" w14:paraId="25620118" w14:textId="77777777" w:rsidTr="00541BA1">
        <w:tc>
          <w:tcPr>
            <w:tcW w:w="2137" w:type="dxa"/>
          </w:tcPr>
          <w:p w14:paraId="12008A00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39BAE955" w14:textId="320447D4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  <w:color w:val="202124"/>
                <w:shd w:val="clear" w:color="auto" w:fill="FFFFFF"/>
              </w:rPr>
              <w:t>η</w:t>
            </w:r>
            <w:r w:rsidRPr="00541BA1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95" w:type="dxa"/>
          </w:tcPr>
          <w:p w14:paraId="529638B8" w14:textId="4780F17C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0.6</w:t>
            </w:r>
            <w:r w:rsidR="002C45D0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513" w:type="dxa"/>
          </w:tcPr>
          <w:p w14:paraId="680AD8B0" w14:textId="2B116414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45</w:t>
            </w:r>
          </w:p>
        </w:tc>
        <w:tc>
          <w:tcPr>
            <w:tcW w:w="1253" w:type="dxa"/>
          </w:tcPr>
          <w:p w14:paraId="0327BCB8" w14:textId="600537BC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0.57</w:t>
            </w:r>
          </w:p>
        </w:tc>
        <w:tc>
          <w:tcPr>
            <w:tcW w:w="1242" w:type="dxa"/>
          </w:tcPr>
          <w:p w14:paraId="267F9E16" w14:textId="4337FEBD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0.68</w:t>
            </w:r>
          </w:p>
        </w:tc>
        <w:tc>
          <w:tcPr>
            <w:tcW w:w="1253" w:type="dxa"/>
          </w:tcPr>
          <w:p w14:paraId="08E0712A" w14:textId="776B1BA0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0.6</w:t>
            </w:r>
            <w:r w:rsidR="002C45D0">
              <w:rPr>
                <w:rFonts w:ascii="Arial" w:hAnsi="Arial" w:cs="Arial"/>
                <w:b/>
                <w:bCs/>
              </w:rPr>
              <w:t>2</w:t>
            </w:r>
          </w:p>
        </w:tc>
      </w:tr>
      <w:tr w:rsidR="00541BA1" w:rsidRPr="00541BA1" w14:paraId="7F6F4E5D" w14:textId="77777777" w:rsidTr="00541BA1">
        <w:tc>
          <w:tcPr>
            <w:tcW w:w="2137" w:type="dxa"/>
          </w:tcPr>
          <w:p w14:paraId="3BD0CF55" w14:textId="43D619D5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Container Size x Density</w:t>
            </w:r>
          </w:p>
        </w:tc>
        <w:tc>
          <w:tcPr>
            <w:tcW w:w="423" w:type="dxa"/>
          </w:tcPr>
          <w:p w14:paraId="54AED302" w14:textId="783D0820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df</w:t>
            </w:r>
          </w:p>
        </w:tc>
        <w:tc>
          <w:tcPr>
            <w:tcW w:w="1195" w:type="dxa"/>
          </w:tcPr>
          <w:p w14:paraId="51E1D97A" w14:textId="5B4D330E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2, 15.6</w:t>
            </w:r>
            <w:r w:rsidR="002C45D0">
              <w:rPr>
                <w:rFonts w:ascii="Arial" w:hAnsi="Arial" w:cs="Arial"/>
              </w:rPr>
              <w:t>1</w:t>
            </w:r>
          </w:p>
        </w:tc>
        <w:tc>
          <w:tcPr>
            <w:tcW w:w="1513" w:type="dxa"/>
          </w:tcPr>
          <w:p w14:paraId="606110C8" w14:textId="570EC4F4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2,19</w:t>
            </w:r>
          </w:p>
        </w:tc>
        <w:tc>
          <w:tcPr>
            <w:tcW w:w="1253" w:type="dxa"/>
          </w:tcPr>
          <w:p w14:paraId="06CDC557" w14:textId="2D1C785D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2, 19</w:t>
            </w:r>
          </w:p>
        </w:tc>
        <w:tc>
          <w:tcPr>
            <w:tcW w:w="1242" w:type="dxa"/>
          </w:tcPr>
          <w:p w14:paraId="1F1857AD" w14:textId="6742BE63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2, 15.6</w:t>
            </w:r>
            <w:r w:rsidR="002C45D0">
              <w:rPr>
                <w:rFonts w:ascii="Arial" w:hAnsi="Arial" w:cs="Arial"/>
              </w:rPr>
              <w:t>5</w:t>
            </w:r>
          </w:p>
        </w:tc>
        <w:tc>
          <w:tcPr>
            <w:tcW w:w="1253" w:type="dxa"/>
          </w:tcPr>
          <w:p w14:paraId="03E83CC0" w14:textId="7B788EAB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2, 15.9</w:t>
            </w:r>
            <w:r w:rsidR="002C45D0">
              <w:rPr>
                <w:rFonts w:ascii="Arial" w:hAnsi="Arial" w:cs="Arial"/>
              </w:rPr>
              <w:t>3</w:t>
            </w:r>
          </w:p>
        </w:tc>
      </w:tr>
      <w:tr w:rsidR="00541BA1" w:rsidRPr="00541BA1" w14:paraId="71440424" w14:textId="77777777" w:rsidTr="00541BA1">
        <w:tc>
          <w:tcPr>
            <w:tcW w:w="2137" w:type="dxa"/>
          </w:tcPr>
          <w:p w14:paraId="6C1E43F6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60223012" w14:textId="586DBE9E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F</w:t>
            </w:r>
          </w:p>
        </w:tc>
        <w:tc>
          <w:tcPr>
            <w:tcW w:w="1195" w:type="dxa"/>
          </w:tcPr>
          <w:p w14:paraId="1A9B1E8C" w14:textId="646F1804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8.26</w:t>
            </w:r>
          </w:p>
        </w:tc>
        <w:tc>
          <w:tcPr>
            <w:tcW w:w="1513" w:type="dxa"/>
          </w:tcPr>
          <w:p w14:paraId="4BEFABF0" w14:textId="385D32A2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76</w:t>
            </w:r>
          </w:p>
        </w:tc>
        <w:tc>
          <w:tcPr>
            <w:tcW w:w="1253" w:type="dxa"/>
          </w:tcPr>
          <w:p w14:paraId="44A3F02D" w14:textId="731F88C1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8.5</w:t>
            </w:r>
            <w:r w:rsidR="002C45D0">
              <w:rPr>
                <w:rFonts w:ascii="Arial" w:hAnsi="Arial" w:cs="Arial"/>
              </w:rPr>
              <w:t>4</w:t>
            </w:r>
          </w:p>
        </w:tc>
        <w:tc>
          <w:tcPr>
            <w:tcW w:w="1242" w:type="dxa"/>
          </w:tcPr>
          <w:p w14:paraId="6041CDF4" w14:textId="56519010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8.93</w:t>
            </w:r>
          </w:p>
        </w:tc>
        <w:tc>
          <w:tcPr>
            <w:tcW w:w="1253" w:type="dxa"/>
          </w:tcPr>
          <w:p w14:paraId="57870126" w14:textId="22F7BD17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2.4</w:t>
            </w:r>
            <w:r w:rsidR="002C45D0">
              <w:rPr>
                <w:rFonts w:ascii="Arial" w:hAnsi="Arial" w:cs="Arial"/>
              </w:rPr>
              <w:t>7</w:t>
            </w:r>
          </w:p>
        </w:tc>
      </w:tr>
      <w:tr w:rsidR="00541BA1" w:rsidRPr="00541BA1" w14:paraId="3AAD5C06" w14:textId="77777777" w:rsidTr="00541BA1">
        <w:tc>
          <w:tcPr>
            <w:tcW w:w="2137" w:type="dxa"/>
          </w:tcPr>
          <w:p w14:paraId="595FC426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49F4D55F" w14:textId="05368B25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P</w:t>
            </w:r>
          </w:p>
        </w:tc>
        <w:tc>
          <w:tcPr>
            <w:tcW w:w="1195" w:type="dxa"/>
          </w:tcPr>
          <w:p w14:paraId="50AA891C" w14:textId="151DE503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0.003</w:t>
            </w:r>
          </w:p>
        </w:tc>
        <w:tc>
          <w:tcPr>
            <w:tcW w:w="1513" w:type="dxa"/>
          </w:tcPr>
          <w:p w14:paraId="395ACAB8" w14:textId="6744A2BF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48</w:t>
            </w:r>
          </w:p>
        </w:tc>
        <w:tc>
          <w:tcPr>
            <w:tcW w:w="1253" w:type="dxa"/>
          </w:tcPr>
          <w:p w14:paraId="6B1FBC9F" w14:textId="42FAE2D1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1242" w:type="dxa"/>
          </w:tcPr>
          <w:p w14:paraId="3B94206A" w14:textId="36312533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253" w:type="dxa"/>
          </w:tcPr>
          <w:p w14:paraId="3CAC57B4" w14:textId="19D5D11F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541BA1" w:rsidRPr="00541BA1" w14:paraId="6FBA288C" w14:textId="77777777" w:rsidTr="00541BA1">
        <w:tc>
          <w:tcPr>
            <w:tcW w:w="2137" w:type="dxa"/>
          </w:tcPr>
          <w:p w14:paraId="27B01E89" w14:textId="77777777" w:rsidR="00541BA1" w:rsidRPr="00541BA1" w:rsidRDefault="00541BA1" w:rsidP="00541BA1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2A9024C5" w14:textId="1884B275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  <w:color w:val="202124"/>
                <w:shd w:val="clear" w:color="auto" w:fill="FFFFFF"/>
              </w:rPr>
              <w:t>η</w:t>
            </w:r>
            <w:r w:rsidRPr="00541BA1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95" w:type="dxa"/>
          </w:tcPr>
          <w:p w14:paraId="76DF597A" w14:textId="50454A88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0.29</w:t>
            </w:r>
          </w:p>
        </w:tc>
        <w:tc>
          <w:tcPr>
            <w:tcW w:w="1513" w:type="dxa"/>
          </w:tcPr>
          <w:p w14:paraId="71789B32" w14:textId="3602C6EC" w:rsidR="00541BA1" w:rsidRPr="00541BA1" w:rsidRDefault="00541BA1" w:rsidP="00541BA1">
            <w:pPr>
              <w:rPr>
                <w:rFonts w:ascii="Arial" w:hAnsi="Arial" w:cs="Arial"/>
              </w:rPr>
            </w:pPr>
            <w:r w:rsidRPr="00541BA1">
              <w:rPr>
                <w:rFonts w:ascii="Arial" w:hAnsi="Arial" w:cs="Arial"/>
              </w:rPr>
              <w:t>0.2</w:t>
            </w:r>
            <w:r w:rsidR="002C45D0">
              <w:rPr>
                <w:rFonts w:ascii="Arial" w:hAnsi="Arial" w:cs="Arial"/>
              </w:rPr>
              <w:t>8</w:t>
            </w:r>
          </w:p>
        </w:tc>
        <w:tc>
          <w:tcPr>
            <w:tcW w:w="1253" w:type="dxa"/>
          </w:tcPr>
          <w:p w14:paraId="3AE6D35C" w14:textId="62DAB724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0.3</w:t>
            </w:r>
            <w:r w:rsidR="002C45D0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242" w:type="dxa"/>
          </w:tcPr>
          <w:p w14:paraId="4447568D" w14:textId="0BB60CA8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0.2</w:t>
            </w:r>
            <w:r w:rsidR="002C45D0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253" w:type="dxa"/>
          </w:tcPr>
          <w:p w14:paraId="7FD028CC" w14:textId="4559228D" w:rsidR="00541BA1" w:rsidRPr="00541BA1" w:rsidRDefault="00541BA1" w:rsidP="00541BA1">
            <w:pPr>
              <w:rPr>
                <w:rFonts w:ascii="Arial" w:hAnsi="Arial" w:cs="Arial"/>
                <w:b/>
                <w:bCs/>
              </w:rPr>
            </w:pPr>
            <w:r w:rsidRPr="00541BA1">
              <w:rPr>
                <w:rFonts w:ascii="Arial" w:hAnsi="Arial" w:cs="Arial"/>
                <w:b/>
                <w:bCs/>
              </w:rPr>
              <w:t>0.3</w:t>
            </w:r>
            <w:r w:rsidR="002C45D0">
              <w:rPr>
                <w:rFonts w:ascii="Arial" w:hAnsi="Arial" w:cs="Arial"/>
                <w:b/>
                <w:bCs/>
              </w:rPr>
              <w:t>4</w:t>
            </w:r>
          </w:p>
        </w:tc>
      </w:tr>
    </w:tbl>
    <w:p w14:paraId="38B35E4A" w14:textId="237C5294" w:rsidR="00B74C9D" w:rsidRPr="00541BA1" w:rsidRDefault="00B74C9D" w:rsidP="00B74C9D">
      <w:pPr>
        <w:rPr>
          <w:rFonts w:ascii="Arial" w:hAnsi="Arial" w:cs="Arial"/>
        </w:rPr>
      </w:pPr>
    </w:p>
    <w:sectPr w:rsidR="00B74C9D" w:rsidRPr="00541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C9D"/>
    <w:rsid w:val="001122AD"/>
    <w:rsid w:val="001D7109"/>
    <w:rsid w:val="001F1A83"/>
    <w:rsid w:val="002C3436"/>
    <w:rsid w:val="002C45D0"/>
    <w:rsid w:val="003E7E74"/>
    <w:rsid w:val="00474F7B"/>
    <w:rsid w:val="004A4BB3"/>
    <w:rsid w:val="00541BA1"/>
    <w:rsid w:val="007F710D"/>
    <w:rsid w:val="009D357E"/>
    <w:rsid w:val="00AE1C9A"/>
    <w:rsid w:val="00B74C9D"/>
    <w:rsid w:val="00B9694F"/>
    <w:rsid w:val="00E66E8A"/>
    <w:rsid w:val="00FD0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17AC2"/>
  <w15:chartTrackingRefBased/>
  <w15:docId w15:val="{CAB87AA0-9336-4CE1-8B75-EF91FF8D0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1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A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1A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A8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F1A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1F1A83"/>
  </w:style>
  <w:style w:type="character" w:customStyle="1" w:styleId="mn">
    <w:name w:val="mn"/>
    <w:basedOn w:val="DefaultParagraphFont"/>
    <w:rsid w:val="001F1A83"/>
  </w:style>
  <w:style w:type="character" w:customStyle="1" w:styleId="mo">
    <w:name w:val="mo"/>
    <w:basedOn w:val="DefaultParagraphFont"/>
    <w:rsid w:val="001F1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9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37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394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1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or, Lauren J</dc:creator>
  <cp:keywords/>
  <dc:description/>
  <cp:lastModifiedBy>Cator, Lauren J</cp:lastModifiedBy>
  <cp:revision>3</cp:revision>
  <dcterms:created xsi:type="dcterms:W3CDTF">2022-05-26T12:48:00Z</dcterms:created>
  <dcterms:modified xsi:type="dcterms:W3CDTF">2022-08-10T09:53:00Z</dcterms:modified>
</cp:coreProperties>
</file>